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28121" w14:textId="77777777" w:rsidR="00730CE8" w:rsidRDefault="00730CE8" w:rsidP="00730C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0 Table: Summary table of sensitivit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646"/>
        <w:gridCol w:w="2913"/>
        <w:gridCol w:w="1802"/>
      </w:tblGrid>
      <w:tr w:rsidR="00730CE8" w14:paraId="224F7CCB" w14:textId="77777777" w:rsidTr="000C3877">
        <w:tc>
          <w:tcPr>
            <w:tcW w:w="1842" w:type="dxa"/>
          </w:tcPr>
          <w:p w14:paraId="4750AA1A" w14:textId="77777777" w:rsidR="00730CE8" w:rsidRPr="00F3429F" w:rsidRDefault="00730CE8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F3429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692" w:type="dxa"/>
          </w:tcPr>
          <w:p w14:paraId="7C9A7C7C" w14:textId="77777777" w:rsidR="00730CE8" w:rsidRPr="00F3429F" w:rsidRDefault="00730CE8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F3429F">
              <w:rPr>
                <w:rFonts w:ascii="Times New Roman" w:hAnsi="Times New Roman" w:cs="Times New Roman"/>
                <w:b/>
                <w:bCs/>
              </w:rPr>
              <w:t>Subgroup analysis performed</w:t>
            </w:r>
          </w:p>
        </w:tc>
        <w:tc>
          <w:tcPr>
            <w:tcW w:w="2975" w:type="dxa"/>
          </w:tcPr>
          <w:p w14:paraId="4DA6A778" w14:textId="77777777" w:rsidR="00730CE8" w:rsidRPr="00F3429F" w:rsidRDefault="00730CE8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F3429F">
              <w:rPr>
                <w:rFonts w:ascii="Times New Roman" w:hAnsi="Times New Roman" w:cs="Times New Roman"/>
                <w:b/>
                <w:bCs/>
              </w:rPr>
              <w:t>Estimate of effect and 95% CI</w:t>
            </w:r>
          </w:p>
        </w:tc>
        <w:tc>
          <w:tcPr>
            <w:tcW w:w="1841" w:type="dxa"/>
          </w:tcPr>
          <w:p w14:paraId="0D737B57" w14:textId="77777777" w:rsidR="00730CE8" w:rsidRPr="00F3429F" w:rsidRDefault="00730CE8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F3429F">
              <w:rPr>
                <w:rFonts w:ascii="Times New Roman" w:hAnsi="Times New Roman" w:cs="Times New Roman"/>
                <w:b/>
                <w:bCs/>
              </w:rPr>
              <w:t>I</w:t>
            </w:r>
            <w:r w:rsidRPr="00F3429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730CE8" w14:paraId="509CB8BB" w14:textId="77777777" w:rsidTr="000C3877"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5E733676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transmission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04FD27F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7EF39D3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62E39A2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38CD9CA2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2767C87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5382FBC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630142F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42725FA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D59BE60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42FEC77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43363D07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12CFFC8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85 (0.69 to 1.03)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01694D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730CE8" w14:paraId="19583591" w14:textId="77777777" w:rsidTr="000C3877">
        <w:tc>
          <w:tcPr>
            <w:tcW w:w="1842" w:type="dxa"/>
            <w:vMerge w:val="restart"/>
          </w:tcPr>
          <w:p w14:paraId="46E9256B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2692" w:type="dxa"/>
            <w:shd w:val="clear" w:color="auto" w:fill="auto"/>
          </w:tcPr>
          <w:p w14:paraId="794D4AB7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25384E4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7C21020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32737132" w14:textId="77777777" w:rsidTr="000C3877">
        <w:tc>
          <w:tcPr>
            <w:tcW w:w="1842" w:type="dxa"/>
            <w:vMerge/>
          </w:tcPr>
          <w:p w14:paraId="680BBFE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25CF1FD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auto"/>
          </w:tcPr>
          <w:p w14:paraId="1606850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13294CC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5F11ED49" w14:textId="77777777" w:rsidTr="000C3877">
        <w:tc>
          <w:tcPr>
            <w:tcW w:w="1842" w:type="dxa"/>
            <w:vMerge/>
          </w:tcPr>
          <w:p w14:paraId="11CA4B2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18B1F5A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auto"/>
          </w:tcPr>
          <w:p w14:paraId="7E29E36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80 (0.45 to 1.44)</w:t>
            </w:r>
          </w:p>
        </w:tc>
        <w:tc>
          <w:tcPr>
            <w:tcW w:w="1841" w:type="dxa"/>
            <w:shd w:val="clear" w:color="auto" w:fill="auto"/>
          </w:tcPr>
          <w:p w14:paraId="2804E6AB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730CE8" w14:paraId="4FE4F10E" w14:textId="77777777" w:rsidTr="000C3877">
        <w:trPr>
          <w:trHeight w:val="117"/>
        </w:trPr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4DC8E81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2F7C29F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9620B3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155492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93F4A8D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1D00784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361345F6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1C6FC61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070FEE8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FAD0AE9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5C1BC6F5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30AC86A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65B5E8B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22 to 2.07)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0EACA11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30CE8" w14:paraId="18EEF907" w14:textId="77777777" w:rsidTr="000C3877">
        <w:tc>
          <w:tcPr>
            <w:tcW w:w="1842" w:type="dxa"/>
            <w:vMerge w:val="restart"/>
          </w:tcPr>
          <w:p w14:paraId="7C88436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2692" w:type="dxa"/>
            <w:shd w:val="clear" w:color="auto" w:fill="auto"/>
          </w:tcPr>
          <w:p w14:paraId="128F313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1A60FB8E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87 (1.39 to 2.51)</w:t>
            </w:r>
          </w:p>
        </w:tc>
        <w:tc>
          <w:tcPr>
            <w:tcW w:w="1841" w:type="dxa"/>
            <w:shd w:val="clear" w:color="auto" w:fill="auto"/>
          </w:tcPr>
          <w:p w14:paraId="159F3CD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730CE8" w14:paraId="62338A93" w14:textId="77777777" w:rsidTr="000C3877">
        <w:tc>
          <w:tcPr>
            <w:tcW w:w="1842" w:type="dxa"/>
            <w:vMerge/>
          </w:tcPr>
          <w:p w14:paraId="22D435F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422830C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auto"/>
          </w:tcPr>
          <w:p w14:paraId="1AE53F6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67BD3F55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5E46615" w14:textId="77777777" w:rsidTr="000C3877">
        <w:tc>
          <w:tcPr>
            <w:tcW w:w="1842" w:type="dxa"/>
            <w:vMerge/>
          </w:tcPr>
          <w:p w14:paraId="6E581C6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454707BE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auto"/>
          </w:tcPr>
          <w:p w14:paraId="5100D9F7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2.81 (1.07 to 7.37)</w:t>
            </w:r>
          </w:p>
        </w:tc>
        <w:tc>
          <w:tcPr>
            <w:tcW w:w="1841" w:type="dxa"/>
            <w:shd w:val="clear" w:color="auto" w:fill="auto"/>
          </w:tcPr>
          <w:p w14:paraId="28B6BFA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730CE8" w14:paraId="57CA7388" w14:textId="77777777" w:rsidTr="000C3877"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262CEE6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/dyspepsia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24C19BF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32880F7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8C63AC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56F4AEF9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0CBF16EE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19DF58DE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2860FD2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2BDCF6C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48A548BA" w14:textId="77777777" w:rsidTr="000C3877">
        <w:tc>
          <w:tcPr>
            <w:tcW w:w="1842" w:type="dxa"/>
            <w:vMerge/>
            <w:shd w:val="clear" w:color="auto" w:fill="D9D9D9" w:themeFill="background1" w:themeFillShade="D9"/>
          </w:tcPr>
          <w:p w14:paraId="03E96F8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2D679B0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7AB33C5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491F163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2834E134" w14:textId="77777777" w:rsidTr="000C3877">
        <w:tc>
          <w:tcPr>
            <w:tcW w:w="1842" w:type="dxa"/>
            <w:vMerge w:val="restart"/>
          </w:tcPr>
          <w:p w14:paraId="07E3D93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miting/diarrhea</w:t>
            </w:r>
          </w:p>
        </w:tc>
        <w:tc>
          <w:tcPr>
            <w:tcW w:w="2692" w:type="dxa"/>
            <w:shd w:val="clear" w:color="auto" w:fill="auto"/>
          </w:tcPr>
          <w:p w14:paraId="4B11F8E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0B86F73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3.03 (1.57 to 5.84)</w:t>
            </w:r>
          </w:p>
        </w:tc>
        <w:tc>
          <w:tcPr>
            <w:tcW w:w="1841" w:type="dxa"/>
            <w:shd w:val="clear" w:color="auto" w:fill="auto"/>
          </w:tcPr>
          <w:p w14:paraId="53C7848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  <w:tr w:rsidR="00730CE8" w14:paraId="30E98CFF" w14:textId="77777777" w:rsidTr="000C3877">
        <w:tc>
          <w:tcPr>
            <w:tcW w:w="1842" w:type="dxa"/>
            <w:vMerge/>
          </w:tcPr>
          <w:p w14:paraId="0FB0426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77F08AA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auto"/>
          </w:tcPr>
          <w:p w14:paraId="62047166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5F7F479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21BEF66B" w14:textId="77777777" w:rsidTr="000C3877">
        <w:tc>
          <w:tcPr>
            <w:tcW w:w="1842" w:type="dxa"/>
            <w:vMerge/>
          </w:tcPr>
          <w:p w14:paraId="0AD2EE2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59061325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auto"/>
          </w:tcPr>
          <w:p w14:paraId="5919644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4.73 (1.46 to 15.32)</w:t>
            </w:r>
          </w:p>
        </w:tc>
        <w:tc>
          <w:tcPr>
            <w:tcW w:w="1841" w:type="dxa"/>
            <w:shd w:val="clear" w:color="auto" w:fill="auto"/>
          </w:tcPr>
          <w:p w14:paraId="3E280E7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</w:tr>
      <w:tr w:rsidR="00730CE8" w14:paraId="7725CEB4" w14:textId="77777777" w:rsidTr="000C3877">
        <w:tc>
          <w:tcPr>
            <w:tcW w:w="1842" w:type="dxa"/>
            <w:vMerge w:val="restart"/>
          </w:tcPr>
          <w:p w14:paraId="360039E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ythmia</w:t>
            </w:r>
          </w:p>
        </w:tc>
        <w:tc>
          <w:tcPr>
            <w:tcW w:w="2692" w:type="dxa"/>
            <w:shd w:val="clear" w:color="auto" w:fill="auto"/>
          </w:tcPr>
          <w:p w14:paraId="41B9C38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0E9015BA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63 (0.25 to 1.58)</w:t>
            </w:r>
          </w:p>
        </w:tc>
        <w:tc>
          <w:tcPr>
            <w:tcW w:w="1841" w:type="dxa"/>
            <w:shd w:val="clear" w:color="auto" w:fill="auto"/>
          </w:tcPr>
          <w:p w14:paraId="489E2CB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730CE8" w14:paraId="4EDFDAA2" w14:textId="77777777" w:rsidTr="000C3877">
        <w:tc>
          <w:tcPr>
            <w:tcW w:w="1842" w:type="dxa"/>
            <w:vMerge/>
          </w:tcPr>
          <w:p w14:paraId="0077BD0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0C9AEC0B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auto"/>
          </w:tcPr>
          <w:p w14:paraId="2E5E0E35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6953CCA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14BEF7B5" w14:textId="77777777" w:rsidTr="000C3877">
        <w:tc>
          <w:tcPr>
            <w:tcW w:w="1842" w:type="dxa"/>
            <w:vMerge/>
          </w:tcPr>
          <w:p w14:paraId="7CD3497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50B691E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auto"/>
          </w:tcPr>
          <w:p w14:paraId="0707466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48 (0.18 to 12.25)</w:t>
            </w:r>
          </w:p>
        </w:tc>
        <w:tc>
          <w:tcPr>
            <w:tcW w:w="1841" w:type="dxa"/>
            <w:shd w:val="clear" w:color="auto" w:fill="auto"/>
          </w:tcPr>
          <w:p w14:paraId="3D2377F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</w:p>
        </w:tc>
      </w:tr>
      <w:tr w:rsidR="00730CE8" w14:paraId="147F8550" w14:textId="77777777" w:rsidTr="000C3877">
        <w:tc>
          <w:tcPr>
            <w:tcW w:w="1842" w:type="dxa"/>
            <w:vMerge w:val="restart"/>
          </w:tcPr>
          <w:p w14:paraId="7D31A99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changes</w:t>
            </w:r>
          </w:p>
        </w:tc>
        <w:tc>
          <w:tcPr>
            <w:tcW w:w="2692" w:type="dxa"/>
            <w:shd w:val="clear" w:color="auto" w:fill="auto"/>
          </w:tcPr>
          <w:p w14:paraId="75436FE6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3728C25E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31B554B6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E13C617" w14:textId="77777777" w:rsidTr="000C3877">
        <w:tc>
          <w:tcPr>
            <w:tcW w:w="1842" w:type="dxa"/>
            <w:vMerge/>
          </w:tcPr>
          <w:p w14:paraId="7B2A149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1863FBF5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  <w:shd w:val="clear" w:color="auto" w:fill="auto"/>
          </w:tcPr>
          <w:p w14:paraId="4EC5B47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11A8A6C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490DE5D0" w14:textId="77777777" w:rsidTr="000C3877">
        <w:tc>
          <w:tcPr>
            <w:tcW w:w="1842" w:type="dxa"/>
            <w:vMerge/>
          </w:tcPr>
          <w:p w14:paraId="27A31C0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3775F5F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  <w:shd w:val="clear" w:color="auto" w:fill="auto"/>
          </w:tcPr>
          <w:p w14:paraId="4369763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shd w:val="clear" w:color="auto" w:fill="auto"/>
          </w:tcPr>
          <w:p w14:paraId="3FE82CD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48056B5F" w14:textId="77777777" w:rsidTr="000C3877">
        <w:tc>
          <w:tcPr>
            <w:tcW w:w="1842" w:type="dxa"/>
            <w:vMerge w:val="restart"/>
          </w:tcPr>
          <w:p w14:paraId="35363A00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2692" w:type="dxa"/>
            <w:shd w:val="clear" w:color="auto" w:fill="auto"/>
          </w:tcPr>
          <w:p w14:paraId="7C5BD8E1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OB</w:t>
            </w:r>
          </w:p>
        </w:tc>
        <w:tc>
          <w:tcPr>
            <w:tcW w:w="2975" w:type="dxa"/>
            <w:shd w:val="clear" w:color="auto" w:fill="auto"/>
          </w:tcPr>
          <w:p w14:paraId="6A9C297F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6 to 0.98)</w:t>
            </w:r>
          </w:p>
        </w:tc>
        <w:tc>
          <w:tcPr>
            <w:tcW w:w="1841" w:type="dxa"/>
            <w:shd w:val="clear" w:color="auto" w:fill="auto"/>
          </w:tcPr>
          <w:p w14:paraId="03F0CD6C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730CE8" w14:paraId="20DC23F2" w14:textId="77777777" w:rsidTr="000C3877">
        <w:tc>
          <w:tcPr>
            <w:tcW w:w="1842" w:type="dxa"/>
            <w:vMerge/>
          </w:tcPr>
          <w:p w14:paraId="12F4EBC3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59055FEB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reviewed</w:t>
            </w:r>
          </w:p>
        </w:tc>
        <w:tc>
          <w:tcPr>
            <w:tcW w:w="2975" w:type="dxa"/>
          </w:tcPr>
          <w:p w14:paraId="3E3DB089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</w:tcPr>
          <w:p w14:paraId="5FAA3C67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730CE8" w14:paraId="0BDF54C6" w14:textId="77777777" w:rsidTr="000C3877">
        <w:tc>
          <w:tcPr>
            <w:tcW w:w="1842" w:type="dxa"/>
            <w:vMerge/>
          </w:tcPr>
          <w:p w14:paraId="385BBD4D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327A0A44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sample size analysis</w:t>
            </w:r>
          </w:p>
        </w:tc>
        <w:tc>
          <w:tcPr>
            <w:tcW w:w="2975" w:type="dxa"/>
          </w:tcPr>
          <w:p w14:paraId="0EE89DA2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0 to 1.01)</w:t>
            </w:r>
          </w:p>
        </w:tc>
        <w:tc>
          <w:tcPr>
            <w:tcW w:w="1841" w:type="dxa"/>
          </w:tcPr>
          <w:p w14:paraId="0CF41BE8" w14:textId="77777777" w:rsidR="00730CE8" w:rsidRDefault="00730CE8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</w:tr>
    </w:tbl>
    <w:p w14:paraId="66F57510" w14:textId="11C3D9F8" w:rsidR="006E13EA" w:rsidRDefault="00730CE8">
      <w:r>
        <w:rPr>
          <w:rFonts w:ascii="Times New Roman" w:hAnsi="Times New Roman" w:cs="Times New Roman"/>
        </w:rPr>
        <w:t>-- denotes unable to perform analysis due to insufficient data; CI=Confidence interval; NA=not applicable; RR=relative risk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E8"/>
    <w:rsid w:val="003862E5"/>
    <w:rsid w:val="003C4646"/>
    <w:rsid w:val="006E13EA"/>
    <w:rsid w:val="00730CE8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5E68"/>
  <w15:chartTrackingRefBased/>
  <w15:docId w15:val="{79C14CFC-4EBB-46DD-BC19-2FF485748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CE8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C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8:00Z</dcterms:created>
  <dcterms:modified xsi:type="dcterms:W3CDTF">2020-12-22T11:28:00Z</dcterms:modified>
</cp:coreProperties>
</file>